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72" w:type="dxa"/>
        <w:tblInd w:w="108" w:type="dxa"/>
        <w:tblLook w:val="04A0" w:firstRow="1" w:lastRow="0" w:firstColumn="1" w:lastColumn="0" w:noHBand="0" w:noVBand="1"/>
      </w:tblPr>
      <w:tblGrid>
        <w:gridCol w:w="3348"/>
        <w:gridCol w:w="2952"/>
        <w:gridCol w:w="3072"/>
      </w:tblGrid>
      <w:tr w:rsidR="00685B5C" w:rsidRPr="00AA7FEC" w14:paraId="2BEB9E53" w14:textId="77777777" w:rsidTr="003A56C9">
        <w:trPr>
          <w:trHeight w:val="20"/>
        </w:trPr>
        <w:tc>
          <w:tcPr>
            <w:tcW w:w="3348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13A960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952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558517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>1</w:t>
            </w:r>
            <w:r w:rsidRPr="00815096">
              <w:rPr>
                <w:rFonts w:eastAsia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>st</w:t>
            </w:r>
            <w:r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 xml:space="preserve"> </w:t>
            </w:r>
            <w:r w:rsidRPr="00AA7FEC"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>Treated MDD Episode</w:t>
            </w:r>
          </w:p>
        </w:tc>
        <w:tc>
          <w:tcPr>
            <w:tcW w:w="3072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CDFAC8D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>2</w:t>
            </w:r>
            <w:r w:rsidRPr="00AA7FEC">
              <w:rPr>
                <w:rFonts w:eastAsia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>nd</w:t>
            </w:r>
            <w:r w:rsidRPr="00AA7FEC"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 xml:space="preserve"> Treated MDD Episode</w:t>
            </w:r>
          </w:p>
        </w:tc>
      </w:tr>
      <w:tr w:rsidR="00685B5C" w:rsidRPr="00AA7FEC" w14:paraId="36FD1851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25AECC" w14:textId="77777777" w:rsidR="00685B5C" w:rsidRPr="00AA7FEC" w:rsidRDefault="00685B5C" w:rsidP="003A56C9">
            <w:pPr>
              <w:spacing w:after="0" w:line="480" w:lineRule="auto"/>
              <w:ind w:firstLineChars="100" w:firstLine="241"/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>Number of Episodes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F7705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>48,440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5A30E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>1,739</w:t>
            </w:r>
          </w:p>
        </w:tc>
      </w:tr>
      <w:tr w:rsidR="00685B5C" w:rsidRPr="00AA7FEC" w14:paraId="375C3079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69AB92A" w14:textId="77777777" w:rsidR="00685B5C" w:rsidRPr="00AA7FEC" w:rsidRDefault="00685B5C" w:rsidP="003A56C9">
            <w:pPr>
              <w:spacing w:after="0" w:line="480" w:lineRule="auto"/>
              <w:ind w:firstLineChars="100" w:firstLine="241"/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</w:pPr>
            <w:proofErr w:type="gramStart"/>
            <w:r w:rsidRPr="00AA7FEC"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>Age,</w:t>
            </w:r>
            <w:proofErr w:type="gramEnd"/>
            <w:r w:rsidRPr="00AA7FEC"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 xml:space="preserve"> Mean (SD)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E3CA7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39.2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15.4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99594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38.6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14.6)</w:t>
            </w:r>
          </w:p>
        </w:tc>
      </w:tr>
      <w:tr w:rsidR="00685B5C" w:rsidRPr="00AA7FEC" w14:paraId="07C027FD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6BC6666" w14:textId="77777777" w:rsidR="00685B5C" w:rsidRPr="00AA7FEC" w:rsidRDefault="00685B5C" w:rsidP="003A56C9">
            <w:pPr>
              <w:spacing w:after="0" w:line="480" w:lineRule="auto"/>
              <w:ind w:firstLineChars="100" w:firstLine="241"/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>Female, n (%)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14C17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29,837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61.6%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103EC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1,171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67.3%)</w:t>
            </w:r>
          </w:p>
        </w:tc>
      </w:tr>
      <w:tr w:rsidR="00685B5C" w:rsidRPr="00AA7FEC" w14:paraId="017A44D5" w14:textId="77777777" w:rsidTr="003A56C9">
        <w:trPr>
          <w:trHeight w:val="20"/>
        </w:trPr>
        <w:tc>
          <w:tcPr>
            <w:tcW w:w="3348" w:type="dxa"/>
            <w:tcBorders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CAD1AD" w14:textId="77777777" w:rsidR="00685B5C" w:rsidRPr="00AA7FEC" w:rsidRDefault="00685B5C" w:rsidP="003A56C9">
            <w:pPr>
              <w:spacing w:after="0" w:line="480" w:lineRule="auto"/>
              <w:ind w:firstLineChars="100" w:firstLine="241"/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>Region, n (%)</w:t>
            </w:r>
          </w:p>
        </w:tc>
        <w:tc>
          <w:tcPr>
            <w:tcW w:w="295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ACB1B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0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E803C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</w:p>
        </w:tc>
      </w:tr>
      <w:tr w:rsidR="00685B5C" w:rsidRPr="00AA7FEC" w14:paraId="1E5D125F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AF5A59" w14:textId="77777777" w:rsidR="00685B5C" w:rsidRPr="00AA7FEC" w:rsidRDefault="00685B5C" w:rsidP="003A56C9">
            <w:pPr>
              <w:spacing w:after="0" w:line="480" w:lineRule="auto"/>
              <w:ind w:firstLineChars="180" w:firstLine="432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Northeast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9E04D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6,821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14.1%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EB25B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247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14.2%)</w:t>
            </w:r>
          </w:p>
        </w:tc>
      </w:tr>
      <w:tr w:rsidR="00685B5C" w:rsidRPr="00AA7FEC" w14:paraId="2CA3F750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967AA9" w14:textId="77777777" w:rsidR="00685B5C" w:rsidRPr="00AA7FEC" w:rsidRDefault="00685B5C" w:rsidP="003A56C9">
            <w:pPr>
              <w:spacing w:after="0" w:line="480" w:lineRule="auto"/>
              <w:ind w:firstLineChars="180" w:firstLine="432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North 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>C</w:t>
            </w: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entral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C8F6A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10,488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21.7%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6D69D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408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23.5%)</w:t>
            </w:r>
          </w:p>
        </w:tc>
      </w:tr>
      <w:tr w:rsidR="00685B5C" w:rsidRPr="00AA7FEC" w14:paraId="3B0170BE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538D55" w14:textId="77777777" w:rsidR="00685B5C" w:rsidRPr="00AA7FEC" w:rsidRDefault="00685B5C" w:rsidP="003A56C9">
            <w:pPr>
              <w:spacing w:after="0" w:line="480" w:lineRule="auto"/>
              <w:ind w:firstLineChars="180" w:firstLine="432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South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1C47C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15,436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31.9%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B6AEB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555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31.9%)</w:t>
            </w:r>
          </w:p>
        </w:tc>
      </w:tr>
      <w:tr w:rsidR="00685B5C" w:rsidRPr="00AA7FEC" w14:paraId="17953A0C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4F0BC7" w14:textId="77777777" w:rsidR="00685B5C" w:rsidRPr="00AA7FEC" w:rsidRDefault="00685B5C" w:rsidP="003A56C9">
            <w:pPr>
              <w:spacing w:after="0" w:line="480" w:lineRule="auto"/>
              <w:ind w:firstLineChars="180" w:firstLine="432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West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3BA92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15,177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31.3%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92E62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514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29.6%)</w:t>
            </w:r>
          </w:p>
        </w:tc>
      </w:tr>
      <w:tr w:rsidR="00685B5C" w:rsidRPr="00AA7FEC" w14:paraId="4F16FE62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2E0AD09" w14:textId="77777777" w:rsidR="00685B5C" w:rsidRPr="00AA7FEC" w:rsidRDefault="00685B5C" w:rsidP="003A56C9">
            <w:pPr>
              <w:spacing w:after="0" w:line="480" w:lineRule="auto"/>
              <w:ind w:firstLineChars="180" w:firstLine="432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Unknown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B0179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518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1.1%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43236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15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0.9%)</w:t>
            </w:r>
          </w:p>
        </w:tc>
      </w:tr>
      <w:tr w:rsidR="00685B5C" w:rsidRPr="00AA7FEC" w14:paraId="1397610D" w14:textId="77777777" w:rsidTr="003A56C9">
        <w:trPr>
          <w:trHeight w:val="20"/>
        </w:trPr>
        <w:tc>
          <w:tcPr>
            <w:tcW w:w="3348" w:type="dxa"/>
            <w:tcBorders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29DB5B" w14:textId="77777777" w:rsidR="00685B5C" w:rsidRPr="00AA7FEC" w:rsidRDefault="00685B5C" w:rsidP="003A56C9">
            <w:pPr>
              <w:spacing w:after="0" w:line="480" w:lineRule="auto"/>
              <w:ind w:firstLineChars="100" w:firstLine="241"/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>Insurance type, n (%)</w:t>
            </w:r>
          </w:p>
        </w:tc>
        <w:tc>
          <w:tcPr>
            <w:tcW w:w="295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0FF29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0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99E37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</w:p>
        </w:tc>
      </w:tr>
      <w:tr w:rsidR="00685B5C" w:rsidRPr="00AA7FEC" w14:paraId="749E7772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172E4A0" w14:textId="77777777" w:rsidR="00685B5C" w:rsidRPr="00AA7FEC" w:rsidRDefault="00685B5C" w:rsidP="003A56C9">
            <w:pPr>
              <w:spacing w:after="0" w:line="480" w:lineRule="auto"/>
              <w:ind w:firstLineChars="142" w:firstLine="341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Commercial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98ABF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45,989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94.9%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C72D7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1,656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95.2%)</w:t>
            </w:r>
          </w:p>
        </w:tc>
      </w:tr>
      <w:tr w:rsidR="00685B5C" w:rsidRPr="00AA7FEC" w14:paraId="0FB316C9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E594C58" w14:textId="77777777" w:rsidR="00685B5C" w:rsidRPr="00AA7FEC" w:rsidRDefault="00685B5C" w:rsidP="003A56C9">
            <w:pPr>
              <w:spacing w:after="0" w:line="480" w:lineRule="auto"/>
              <w:ind w:firstLineChars="142" w:firstLine="341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Medicare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2B698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2,451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5.1%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3AAFB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83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4.8%)</w:t>
            </w:r>
          </w:p>
        </w:tc>
      </w:tr>
      <w:tr w:rsidR="00685B5C" w:rsidRPr="00AA7FEC" w14:paraId="6C36CEF6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7DC7F4" w14:textId="77777777" w:rsidR="00685B5C" w:rsidRPr="00AA7FEC" w:rsidRDefault="00685B5C" w:rsidP="003A56C9">
            <w:pPr>
              <w:spacing w:after="0" w:line="480" w:lineRule="auto"/>
              <w:ind w:firstLineChars="100" w:firstLine="241"/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b/>
                <w:bCs/>
                <w:sz w:val="24"/>
                <w:szCs w:val="24"/>
                <w:lang w:eastAsia="en-US"/>
              </w:rPr>
              <w:t>Health plan type, n (%)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CB88D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0DC0E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</w:p>
        </w:tc>
      </w:tr>
      <w:tr w:rsidR="00685B5C" w:rsidRPr="00AA7FEC" w14:paraId="0364E17D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AEB752" w14:textId="77777777" w:rsidR="00685B5C" w:rsidRPr="00AA7FEC" w:rsidRDefault="00685B5C" w:rsidP="003A56C9">
            <w:pPr>
              <w:spacing w:after="0" w:line="480" w:lineRule="auto"/>
              <w:ind w:firstLineChars="142" w:firstLine="341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Comprehensive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B7353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2,042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4.2%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3E2E8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90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5.2%)</w:t>
            </w:r>
          </w:p>
        </w:tc>
      </w:tr>
      <w:tr w:rsidR="00685B5C" w:rsidRPr="00AA7FEC" w14:paraId="2657AAF1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2B1E8C" w14:textId="77777777" w:rsidR="00685B5C" w:rsidRPr="00AA7FEC" w:rsidRDefault="00685B5C" w:rsidP="003A56C9">
            <w:pPr>
              <w:spacing w:after="0" w:line="480" w:lineRule="auto"/>
              <w:ind w:firstLineChars="142" w:firstLine="341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HMO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FCC29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10,541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21.8%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7F891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398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22.9%)</w:t>
            </w:r>
          </w:p>
        </w:tc>
      </w:tr>
      <w:tr w:rsidR="00685B5C" w:rsidRPr="00AA7FEC" w14:paraId="5B9F97B7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45B858" w14:textId="77777777" w:rsidR="00685B5C" w:rsidRPr="00AA7FEC" w:rsidRDefault="00685B5C" w:rsidP="003A56C9">
            <w:pPr>
              <w:spacing w:after="0" w:line="480" w:lineRule="auto"/>
              <w:ind w:firstLineChars="142" w:firstLine="341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PPO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DC4CF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26,478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54.7%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425EC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931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53.5%)</w:t>
            </w:r>
          </w:p>
        </w:tc>
      </w:tr>
      <w:tr w:rsidR="00685B5C" w:rsidRPr="00AA7FEC" w14:paraId="7B02C9AF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8C1E2D" w14:textId="77777777" w:rsidR="00685B5C" w:rsidRPr="00AA7FEC" w:rsidRDefault="00685B5C" w:rsidP="003A56C9">
            <w:pPr>
              <w:spacing w:after="0" w:line="480" w:lineRule="auto"/>
              <w:ind w:firstLineChars="142" w:firstLine="341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POS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E5DE4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4,310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8.9%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4E0D9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204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11.7%)</w:t>
            </w:r>
          </w:p>
        </w:tc>
      </w:tr>
      <w:tr w:rsidR="00685B5C" w:rsidRPr="00AA7FEC" w14:paraId="306B4241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5002B25" w14:textId="77777777" w:rsidR="00685B5C" w:rsidRPr="00AA7FEC" w:rsidRDefault="00685B5C" w:rsidP="003A56C9">
            <w:pPr>
              <w:spacing w:after="0" w:line="480" w:lineRule="auto"/>
              <w:ind w:firstLineChars="142" w:firstLine="341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CDHP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40BEC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4,772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9.9%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A42A2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110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6.3%)</w:t>
            </w:r>
          </w:p>
        </w:tc>
      </w:tr>
      <w:tr w:rsidR="00685B5C" w:rsidRPr="00AA7FEC" w14:paraId="352AD33C" w14:textId="77777777" w:rsidTr="003A56C9">
        <w:trPr>
          <w:trHeight w:val="20"/>
        </w:trPr>
        <w:tc>
          <w:tcPr>
            <w:tcW w:w="334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DD985C4" w14:textId="77777777" w:rsidR="00685B5C" w:rsidRPr="00AA7FEC" w:rsidRDefault="00685B5C" w:rsidP="003A56C9">
            <w:pPr>
              <w:spacing w:after="0" w:line="480" w:lineRule="auto"/>
              <w:ind w:firstLineChars="142" w:firstLine="341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Others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D74FD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297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0.6%)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DDE01" w14:textId="77777777" w:rsidR="00685B5C" w:rsidRPr="00AA7FEC" w:rsidRDefault="00685B5C" w:rsidP="003A56C9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en-US"/>
              </w:rPr>
            </w:pPr>
            <w:r w:rsidRPr="00AA7FEC">
              <w:rPr>
                <w:rFonts w:eastAsia="Times New Roman" w:cs="Times New Roman"/>
                <w:sz w:val="24"/>
                <w:szCs w:val="24"/>
                <w:lang w:eastAsia="en-US"/>
              </w:rPr>
              <w:t>6</w:t>
            </w:r>
            <w:r>
              <w:rPr>
                <w:rFonts w:eastAsia="Times New Roman" w:cs="Times New Roman"/>
                <w:sz w:val="24"/>
                <w:szCs w:val="24"/>
                <w:lang w:eastAsia="en-US"/>
              </w:rPr>
              <w:t xml:space="preserve"> (0.3%)</w:t>
            </w:r>
          </w:p>
        </w:tc>
      </w:tr>
    </w:tbl>
    <w:p w14:paraId="46F67CD6" w14:textId="77777777" w:rsidR="00600243" w:rsidRDefault="00600243">
      <w:bookmarkStart w:id="0" w:name="_GoBack"/>
      <w:bookmarkEnd w:id="0"/>
    </w:p>
    <w:sectPr w:rsidR="00600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B6395A"/>
    <w:multiLevelType w:val="hybridMultilevel"/>
    <w:tmpl w:val="48B6F874"/>
    <w:lvl w:ilvl="0" w:tplc="4E24535A">
      <w:start w:val="1"/>
      <w:numFmt w:val="lowerLetter"/>
      <w:pStyle w:val="Numbered12-2"/>
      <w:lvlText w:val="%1."/>
      <w:lvlJc w:val="left"/>
      <w:pPr>
        <w:tabs>
          <w:tab w:val="num" w:pos="1872"/>
        </w:tabs>
        <w:ind w:left="187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54714268"/>
    <w:multiLevelType w:val="hybridMultilevel"/>
    <w:tmpl w:val="294A45D4"/>
    <w:lvl w:ilvl="0" w:tplc="630400B8">
      <w:start w:val="1"/>
      <w:numFmt w:val="decimal"/>
      <w:pStyle w:val="Numbered12-1"/>
      <w:lvlText w:val="%1."/>
      <w:lvlJc w:val="left"/>
      <w:pPr>
        <w:tabs>
          <w:tab w:val="num" w:pos="1332"/>
        </w:tabs>
        <w:ind w:left="1332" w:hanging="432"/>
      </w:pPr>
      <w:rPr>
        <w:rFonts w:ascii="Times New Roman" w:hAnsi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2340" w:hanging="360"/>
      </w:pPr>
    </w:lvl>
    <w:lvl w:ilvl="2" w:tplc="0409001B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num w:numId="1">
    <w:abstractNumId w:val="1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B5C"/>
    <w:rsid w:val="003456E2"/>
    <w:rsid w:val="003F04CE"/>
    <w:rsid w:val="00476F83"/>
    <w:rsid w:val="00493A37"/>
    <w:rsid w:val="0056197C"/>
    <w:rsid w:val="00600243"/>
    <w:rsid w:val="00685B5C"/>
    <w:rsid w:val="007749D7"/>
    <w:rsid w:val="00821ED0"/>
    <w:rsid w:val="0086525A"/>
    <w:rsid w:val="008B3B3C"/>
    <w:rsid w:val="008F2AD3"/>
    <w:rsid w:val="00940F70"/>
    <w:rsid w:val="00943055"/>
    <w:rsid w:val="00A06FE6"/>
    <w:rsid w:val="00A76B02"/>
    <w:rsid w:val="00AF5C48"/>
    <w:rsid w:val="00C30B6C"/>
    <w:rsid w:val="00D07005"/>
    <w:rsid w:val="00D833E5"/>
    <w:rsid w:val="00ED2E90"/>
    <w:rsid w:val="00ED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3F5CA"/>
  <w15:chartTrackingRefBased/>
  <w15:docId w15:val="{333B969C-0575-4668-896B-1C4C759A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B5C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ed12-1">
    <w:name w:val="Numbered 12-1"/>
    <w:autoRedefine/>
    <w:qFormat/>
    <w:rsid w:val="00D833E5"/>
    <w:pPr>
      <w:numPr>
        <w:numId w:val="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Numbered12-2">
    <w:name w:val="Numbered 12-2"/>
    <w:autoRedefine/>
    <w:qFormat/>
    <w:rsid w:val="00D833E5"/>
    <w:pPr>
      <w:numPr>
        <w:numId w:val="3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C3CD43CD6D6642BC601237EFD7F47E" ma:contentTypeVersion="15" ma:contentTypeDescription="Create a new document." ma:contentTypeScope="" ma:versionID="9623e55e453c8c47dce87b70db9d23cb">
  <xsd:schema xmlns:xsd="http://www.w3.org/2001/XMLSchema" xmlns:xs="http://www.w3.org/2001/XMLSchema" xmlns:p="http://schemas.microsoft.com/office/2006/metadata/properties" xmlns:ns2="775a071e-fec2-4291-90b1-ae6becaf3a08" xmlns:ns3="fa4fcd59-6d0a-4d34-85b7-aae5a807cda2" targetNamespace="http://schemas.microsoft.com/office/2006/metadata/properties" ma:root="true" ma:fieldsID="f842cb54552d003a5b147a16e950a748" ns2:_="" ns3:_="">
    <xsd:import namespace="775a071e-fec2-4291-90b1-ae6becaf3a08"/>
    <xsd:import namespace="fa4fcd59-6d0a-4d34-85b7-aae5a807c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Version_x0020_Description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5a071e-fec2-4291-90b1-ae6becaf3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escription" ma:index="12" nillable="true" ma:displayName="Version Description" ma:internalName="Version_x0020_Description">
      <xsd:simpleType>
        <xsd:restriction base="dms:Text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fcd59-6d0a-4d34-85b7-aae5a807cd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_x0020_Description xmlns="775a071e-fec2-4291-90b1-ae6becaf3a08" xsi:nil="true"/>
  </documentManagement>
</p:properties>
</file>

<file path=customXml/itemProps1.xml><?xml version="1.0" encoding="utf-8"?>
<ds:datastoreItem xmlns:ds="http://schemas.openxmlformats.org/officeDocument/2006/customXml" ds:itemID="{6F85DAB8-7108-4D1F-B6D7-AF0EC39DC6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5a071e-fec2-4291-90b1-ae6becaf3a08"/>
    <ds:schemaRef ds:uri="fa4fcd59-6d0a-4d34-85b7-aae5a807c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C5AC8D-56B1-469A-930B-17E147F1E0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A21312-3200-49FC-8CB7-5DC96C18661F}">
  <ds:schemaRefs>
    <ds:schemaRef ds:uri="775a071e-fec2-4291-90b1-ae6becaf3a08"/>
    <ds:schemaRef ds:uri="http://purl.org/dc/terms/"/>
    <ds:schemaRef ds:uri="fa4fcd59-6d0a-4d34-85b7-aae5a807cda2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lly, Nancy [JANUS]</dc:creator>
  <cp:keywords/>
  <dc:description/>
  <cp:lastModifiedBy>Connolly, Nancy [JANUS]</cp:lastModifiedBy>
  <cp:revision>1</cp:revision>
  <dcterms:created xsi:type="dcterms:W3CDTF">2019-07-26T17:19:00Z</dcterms:created>
  <dcterms:modified xsi:type="dcterms:W3CDTF">2019-07-26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C3CD43CD6D6642BC601237EFD7F47E</vt:lpwstr>
  </property>
</Properties>
</file>